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CE9" w:rsidRDefault="00F73CE9" w:rsidP="00F73CE9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BF444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  <w:r w:rsidRPr="00BF4447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F7368">
        <w:rPr>
          <w:rFonts w:ascii="Times New Roman" w:hAnsi="Times New Roman"/>
          <w:lang w:val="en-GB"/>
        </w:rPr>
        <w:t>ChIP-seq</w:t>
      </w:r>
      <w:proofErr w:type="spellEnd"/>
      <w:r w:rsidRPr="002F7368">
        <w:rPr>
          <w:rFonts w:ascii="Times New Roman" w:hAnsi="Times New Roman"/>
          <w:lang w:val="en-GB"/>
        </w:rPr>
        <w:t xml:space="preserve"> pr</w:t>
      </w:r>
      <w:r>
        <w:rPr>
          <w:rFonts w:ascii="Times New Roman" w:hAnsi="Times New Roman"/>
          <w:lang w:val="en-GB"/>
        </w:rPr>
        <w:t>ocedure for non-model organisms</w:t>
      </w:r>
    </w:p>
    <w:p w:rsidR="00F73CE9" w:rsidRPr="002F7368" w:rsidRDefault="00F73CE9" w:rsidP="00F73C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1F8E">
        <w:rPr>
          <w:rFonts w:ascii="Times New Roman" w:hAnsi="Times New Roman" w:cs="Times New Roman"/>
          <w:sz w:val="24"/>
          <w:szCs w:val="24"/>
          <w:lang w:val="en-GB"/>
        </w:rPr>
        <w:t xml:space="preserve">This protocol i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vailable on open-access: </w:t>
      </w:r>
      <w:hyperlink r:id="rId6" w:history="1">
        <w:r w:rsidRPr="002F7368">
          <w:rPr>
            <w:rStyle w:val="Hyperlink"/>
            <w:rFonts w:ascii="Times New Roman" w:hAnsi="Times New Roman"/>
            <w:lang w:val="en-GB"/>
          </w:rPr>
          <w:t>http://194.167.139.26/cgrunau/methods/native_chip_sm.html</w:t>
        </w:r>
      </w:hyperlink>
    </w:p>
    <w:p w:rsidR="00F73CE9" w:rsidRPr="00E11F8E" w:rsidRDefault="00F73CE9" w:rsidP="00F73CE9">
      <w:pPr>
        <w:spacing w:before="100" w:beforeAutospacing="1" w:after="100" w:afterAutospacing="1"/>
        <w:outlineLvl w:val="2"/>
        <w:rPr>
          <w:rFonts w:ascii="Times New Roman" w:hAnsi="Times New Roman"/>
          <w:lang w:val="en-GB"/>
        </w:rPr>
      </w:pPr>
      <w:proofErr w:type="spellStart"/>
      <w:r w:rsidRPr="00E11F8E">
        <w:rPr>
          <w:rFonts w:ascii="Times New Roman" w:hAnsi="Times New Roman"/>
          <w:lang w:val="en-GB"/>
        </w:rPr>
        <w:t>ChIP-seq</w:t>
      </w:r>
      <w:proofErr w:type="spellEnd"/>
      <w:r w:rsidRPr="00E11F8E">
        <w:rPr>
          <w:rFonts w:ascii="Times New Roman" w:hAnsi="Times New Roman"/>
          <w:lang w:val="en-GB"/>
        </w:rPr>
        <w:t xml:space="preserve"> procedure –</w:t>
      </w:r>
      <w:r>
        <w:rPr>
          <w:rFonts w:ascii="Times New Roman" w:hAnsi="Times New Roman"/>
          <w:lang w:val="en-GB"/>
        </w:rPr>
        <w:t xml:space="preserve"> </w:t>
      </w:r>
      <w:r w:rsidRPr="00E11F8E">
        <w:rPr>
          <w:rFonts w:ascii="Times New Roman" w:hAnsi="Times New Roman"/>
          <w:b/>
          <w:bCs/>
          <w:lang w:val="en-GB"/>
        </w:rPr>
        <w:t>Prepare the following solutions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1 M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KCl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>, autoclave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5 M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>, filter and autoclave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1 M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gCl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>, autoclave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1 M Tris/Cl pH 7.4 - 7.6, autoclave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0.5 M EDTA, autoclave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1 M CaCl</w:t>
      </w:r>
      <w:r w:rsidRPr="00456E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, 10 ml, autoclave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DTT, 1ml (store at -20°C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Roc</w:t>
      </w:r>
      <w:r>
        <w:rPr>
          <w:rFonts w:ascii="Times New Roman" w:hAnsi="Times New Roman" w:cs="Times New Roman"/>
          <w:sz w:val="24"/>
          <w:szCs w:val="24"/>
          <w:lang w:val="en-GB"/>
        </w:rPr>
        <w:t>he Complete Protease Inhibitor (R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ef</w:t>
      </w:r>
      <w:r>
        <w:rPr>
          <w:rFonts w:ascii="Times New Roman" w:hAnsi="Times New Roman" w:cs="Times New Roman"/>
          <w:sz w:val="24"/>
          <w:szCs w:val="24"/>
          <w:lang w:val="en-GB"/>
        </w:rPr>
        <w:t>erence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: 11 697 498 001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2.5 M Sodium butyrate (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ef</w:t>
      </w:r>
      <w:r>
        <w:rPr>
          <w:rFonts w:ascii="Times New Roman" w:hAnsi="Times New Roman" w:cs="Times New Roman"/>
          <w:sz w:val="24"/>
          <w:szCs w:val="24"/>
          <w:lang w:val="en-GB"/>
        </w:rPr>
        <w:t>erence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: Sigma B5887 1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store at 4°C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25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PMSF in isopropanol, 10 ml (store at -20°C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15 U/µl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icrococccal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nuclease (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; R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ef</w:t>
      </w:r>
      <w:r>
        <w:rPr>
          <w:rFonts w:ascii="Times New Roman" w:hAnsi="Times New Roman" w:cs="Times New Roman"/>
          <w:sz w:val="24"/>
          <w:szCs w:val="24"/>
          <w:lang w:val="en-GB"/>
        </w:rPr>
        <w:t>erence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USB 70196Y) in sterile 50%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lycerol, aliquot to ~10µl (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store at -20°C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Protein A -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sepharo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CL-4B (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ef</w:t>
      </w:r>
      <w:r>
        <w:rPr>
          <w:rFonts w:ascii="Times New Roman" w:hAnsi="Times New Roman" w:cs="Times New Roman"/>
          <w:sz w:val="24"/>
          <w:szCs w:val="24"/>
          <w:lang w:val="en-GB"/>
        </w:rPr>
        <w:t>erence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gma P3391 250mg; 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store at 4°C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garose gel loading buffer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20% SDS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20 g/l glycogen solution (store at -20°C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2% NaN</w:t>
      </w:r>
      <w:r w:rsidRPr="00456E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in water (store at 4°C)</w:t>
      </w:r>
    </w:p>
    <w:p w:rsidR="00F73CE9" w:rsidRPr="00456EF4" w:rsidRDefault="00F73CE9" w:rsidP="00F73CE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icro-dialysis</w:t>
      </w:r>
      <w:proofErr w:type="gram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units (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ef</w:t>
      </w:r>
      <w:r>
        <w:rPr>
          <w:rFonts w:ascii="Times New Roman" w:hAnsi="Times New Roman" w:cs="Times New Roman"/>
          <w:sz w:val="24"/>
          <w:szCs w:val="24"/>
          <w:lang w:val="en-GB"/>
        </w:rPr>
        <w:t>erence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56EF4">
        <w:rPr>
          <w:rFonts w:ascii="Times New Roman" w:hAnsi="Times New Roman" w:cs="Times New Roman"/>
          <w:sz w:val="24"/>
          <w:szCs w:val="24"/>
          <w:lang w:val="en-GB"/>
        </w:rPr>
        <w:t>Slide-a-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Lyzer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3500 D cut-off, Pierce 69550). </w:t>
      </w:r>
    </w:p>
    <w:tbl>
      <w:tblPr>
        <w:tblW w:w="3000" w:type="pct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2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650C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aration of protein A - </w:t>
            </w:r>
            <w:proofErr w:type="spellStart"/>
            <w:r w:rsidRPr="00650C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harose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F73CE9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ight 250 mg protein A -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harose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15 ml falcon tube</w:t>
            </w:r>
          </w:p>
          <w:p w:rsidR="00F73CE9" w:rsidRPr="00456EF4" w:rsidRDefault="00F73CE9" w:rsidP="00F73CE9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 with 10 ml sterile water</w:t>
            </w:r>
          </w:p>
          <w:p w:rsidR="00F73CE9" w:rsidRPr="00456EF4" w:rsidRDefault="00F73CE9" w:rsidP="00F73CE9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ifuge 10 min at 4000 rpm</w:t>
            </w:r>
          </w:p>
          <w:p w:rsidR="00F73CE9" w:rsidRPr="00456EF4" w:rsidRDefault="00F73CE9" w:rsidP="00F73CE9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ove supernatant</w:t>
            </w:r>
          </w:p>
          <w:p w:rsidR="00F73CE9" w:rsidRPr="00456EF4" w:rsidRDefault="00F73CE9" w:rsidP="00F73CE9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eat step 3 - 4 four times</w:t>
            </w:r>
          </w:p>
          <w:p w:rsidR="00F73CE9" w:rsidRPr="00456EF4" w:rsidRDefault="00F73CE9" w:rsidP="00F73CE9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 sterile water to 5 ml</w:t>
            </w:r>
          </w:p>
          <w:p w:rsidR="00F73CE9" w:rsidRPr="00456EF4" w:rsidRDefault="00F73CE9" w:rsidP="00F73CE9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ional: add NaN</w:t>
            </w:r>
            <w:r w:rsidRPr="00456EF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 </w:t>
            </w: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0.02%</w:t>
            </w:r>
          </w:p>
          <w:p w:rsidR="00F73CE9" w:rsidRPr="00456EF4" w:rsidRDefault="00F73CE9" w:rsidP="003A312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0 mg Protein A -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harose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wells to approx. 1 ml gel and binds approx. 20 mg human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G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You will need 50 µl of the protein A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harose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mogeneously mixed in its 5 ml water volume per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P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:rsidR="00F73CE9" w:rsidRPr="00456EF4" w:rsidRDefault="00F73CE9" w:rsidP="00F73CE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3000" w:type="pct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2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ional if micro dialysis units are not available: preparation of dialysis tubing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F73CE9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t tubing (e.g. VWR international dialysis tube </w:t>
            </w: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 mm) into pieces of 10 - 20 cm length</w:t>
            </w:r>
          </w:p>
          <w:p w:rsidR="00F73CE9" w:rsidRPr="00456EF4" w:rsidRDefault="00F73CE9" w:rsidP="00F73CE9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il for 10 min in a large volume of 2% (w/v) sodium bicarbonate and 1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DTA</w:t>
            </w:r>
          </w:p>
          <w:p w:rsidR="00F73CE9" w:rsidRPr="00456EF4" w:rsidRDefault="00F73CE9" w:rsidP="00F73CE9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se the tubing thoroughly with distilled water</w:t>
            </w:r>
          </w:p>
          <w:p w:rsidR="00F73CE9" w:rsidRPr="00456EF4" w:rsidRDefault="00F73CE9" w:rsidP="00F73CE9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il for 10 min in 1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DTA</w:t>
            </w:r>
          </w:p>
          <w:p w:rsidR="00F73CE9" w:rsidRPr="00456EF4" w:rsidRDefault="00F73CE9" w:rsidP="00F73CE9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l and store in this solution at 4°C</w:t>
            </w:r>
          </w:p>
          <w:p w:rsidR="00F73CE9" w:rsidRPr="00456EF4" w:rsidRDefault="00F73CE9" w:rsidP="00F73CE9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fore use, wash tubing inside and outside with distilled water</w:t>
            </w:r>
          </w:p>
        </w:tc>
      </w:tr>
    </w:tbl>
    <w:p w:rsidR="00F73CE9" w:rsidRPr="00456EF4" w:rsidRDefault="00F73CE9" w:rsidP="00F73CE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F73CE9" w:rsidRPr="00E11F8E" w:rsidRDefault="00F73CE9" w:rsidP="00F73CE9">
      <w:pPr>
        <w:pStyle w:val="ListParagraph"/>
        <w:spacing w:before="100" w:beforeAutospacing="1" w:after="100" w:afterAutospacing="1"/>
        <w:outlineLvl w:val="2"/>
        <w:rPr>
          <w:rFonts w:ascii="Times New Roman" w:eastAsiaTheme="minorHAnsi" w:hAnsi="Times New Roman"/>
          <w:b/>
          <w:bCs/>
          <w:lang w:val="en-GB"/>
        </w:rPr>
      </w:pPr>
      <w:proofErr w:type="spellStart"/>
      <w:r w:rsidRPr="00E11F8E">
        <w:rPr>
          <w:rFonts w:ascii="Times New Roman" w:hAnsi="Times New Roman"/>
          <w:lang w:val="en-GB"/>
        </w:rPr>
        <w:t>ChIP-seq</w:t>
      </w:r>
      <w:proofErr w:type="spellEnd"/>
      <w:r w:rsidRPr="00E11F8E">
        <w:rPr>
          <w:rFonts w:ascii="Times New Roman" w:hAnsi="Times New Roman"/>
          <w:lang w:val="en-GB"/>
        </w:rPr>
        <w:t xml:space="preserve"> procedure –</w:t>
      </w:r>
      <w:r>
        <w:rPr>
          <w:rFonts w:ascii="Times New Roman" w:hAnsi="Times New Roman"/>
          <w:lang w:val="en-GB"/>
        </w:rPr>
        <w:t xml:space="preserve"> </w:t>
      </w:r>
      <w:r w:rsidRPr="00E11F8E">
        <w:rPr>
          <w:rFonts w:ascii="Times New Roman" w:hAnsi="Times New Roman"/>
          <w:b/>
          <w:bCs/>
          <w:lang w:val="en-GB"/>
        </w:rPr>
        <w:t>Day 1</w:t>
      </w:r>
    </w:p>
    <w:p w:rsidR="00F73CE9" w:rsidRPr="00456EF4" w:rsidRDefault="00F73CE9" w:rsidP="00F73CE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reserve centrifuge and cool down to 4°C</w:t>
      </w:r>
    </w:p>
    <w:p w:rsidR="00F73CE9" w:rsidRPr="00456EF4" w:rsidRDefault="00F73CE9" w:rsidP="00F73CE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repare a 2% 0.5x TBE agarose gel with 20 µl slots</w:t>
      </w:r>
    </w:p>
    <w:p w:rsidR="00F73CE9" w:rsidRPr="00456EF4" w:rsidRDefault="00F73CE9" w:rsidP="00F73CE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reheat a water bath to exactly 37°C</w:t>
      </w:r>
    </w:p>
    <w:p w:rsidR="00F73CE9" w:rsidRPr="00456EF4" w:rsidRDefault="00F73CE9" w:rsidP="00F73CE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repare the following solutions with autoclaved distilled water</w:t>
      </w:r>
    </w:p>
    <w:tbl>
      <w:tblPr>
        <w:tblW w:w="29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3"/>
        <w:gridCol w:w="2157"/>
        <w:gridCol w:w="2143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0C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Pr="00650C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 buff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M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inal 1x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M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 MgC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D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 Tris/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50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che protease inhibitor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tts</w:t>
            </w:r>
            <w:proofErr w:type="spellEnd"/>
          </w:p>
        </w:tc>
      </w:tr>
    </w:tbl>
    <w:p w:rsidR="00F73CE9" w:rsidRPr="00456EF4" w:rsidRDefault="00F73CE9" w:rsidP="00F73C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7"/>
        <w:gridCol w:w="3327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ffer1 (0.3 M sucrose)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8 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cros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x base buff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utyrat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SF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TT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25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</w:tr>
    </w:tbl>
    <w:p w:rsidR="00F73CE9" w:rsidRPr="00456EF4" w:rsidRDefault="00F73CE9" w:rsidP="00F73C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3361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ffer 2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ml</w:t>
            </w:r>
          </w:p>
        </w:tc>
        <w:tc>
          <w:tcPr>
            <w:tcW w:w="3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ffer 1 (0.3 M sucrose)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 on 37°C to allow NP40 to be pipetted into the buff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40 (cut pipette tip)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ut on 37°C to fully dissolve NP40 and put on ice</w:t>
            </w:r>
          </w:p>
        </w:tc>
      </w:tr>
    </w:tbl>
    <w:p w:rsidR="00F73CE9" w:rsidRPr="00456EF4" w:rsidRDefault="00F73CE9" w:rsidP="00F73C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00" w:type="pct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7"/>
        <w:gridCol w:w="3327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ffer 3 (1.2 M sucrose) for 3 cell samples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5 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cros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x base buff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utyrat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SF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TT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50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</w:tr>
    </w:tbl>
    <w:p w:rsidR="00F73CE9" w:rsidRPr="00456EF4" w:rsidRDefault="00F73CE9" w:rsidP="00F73C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3361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ase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gestion buff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g</w:t>
            </w:r>
          </w:p>
        </w:tc>
        <w:tc>
          <w:tcPr>
            <w:tcW w:w="3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cros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s/C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SF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Cl2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utyrat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l2 (essential for the enzyme)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10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 at 37°C</w:t>
            </w:r>
          </w:p>
        </w:tc>
      </w:tr>
    </w:tbl>
    <w:p w:rsidR="00F73CE9" w:rsidRPr="00456EF4" w:rsidRDefault="00F73CE9" w:rsidP="00F73C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00" w:type="pct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9"/>
        <w:gridCol w:w="3335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lysis buff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mM Tris/Cl, 200 µM EDTA, 200 µM PMSF, 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dium butyrat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s/C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TA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SF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utyrate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50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</w:tr>
    </w:tbl>
    <w:p w:rsidR="00F73CE9" w:rsidRPr="00456EF4" w:rsidRDefault="00F73CE9" w:rsidP="00F73CE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put all buffer solutions on ice (except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buffer)</w:t>
      </w:r>
    </w:p>
    <w:p w:rsidR="00F73CE9" w:rsidRPr="00456EF4" w:rsidRDefault="00F73CE9" w:rsidP="00F73CE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cell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lysis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aliquot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1500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sporocysts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iracidia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or 10-20 adults (stored at -80°C or in liquid nitrogen)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dults: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remove excess liquid (if any) and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in 1 ml buffer 1, add 1 ml buffer 2 (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lysis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buffer) and transfer to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Dounce</w:t>
      </w:r>
      <w:proofErr w:type="spellEnd"/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homogenize for 3 min with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Dounc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(pestle A) on ice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ut on ice 7 min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sporocysts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iracidia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lastRenderedPageBreak/>
        <w:t>centrifuge into Eppendorf tubes, rinse storage tubes with PBS to recover all larvae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at 4000 rpm, 10 min, 4°C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remove supernatant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completely in 1 ml buffer 1 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do not add human lymphoblast cells as carrier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dd 1 ml buffer 2 (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lysis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buffer) and homogenize for 3 min with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Dounc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(pestle A) on ice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ut on ice 7 min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fill 8 ml buffer 3 into a 50 ml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corex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centrifugation tube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overlay the 8 ml buffer 3 with 1 ml cell suspension so that the tubes are ready for centrifugation 15 min (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sporocysts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>) of 10 min (adults) after buffer 2 has been added to the cells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disturb a little bit the interface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use 2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corex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ubes for the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sporocysts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sample that is in 2 ml buffer 1+2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mark tubes at the exterior side (to know where to look for the nuclei)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8500 rpm 20 min 4°C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arefully remove supernatant completely</w:t>
      </w:r>
    </w:p>
    <w:p w:rsidR="00F73CE9" w:rsidRPr="00456EF4" w:rsidRDefault="00F73CE9" w:rsidP="00F73CE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digestion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pellet in 1 ml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digestion buffer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liquot 500 µl of this suspension in 1.5 ml Eppendorf tubes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add 1 µl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(15 U) and incubate 4 min at 37°C 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to stop the reaction add 20 µl 0.5 M EDTA to each 500 µl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digest and put the tube on ice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13000 g 10 min 4°C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transfer the supernatant to a new tube (S1) and keep the pellet (P1) 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store S1 at -20°C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quantify chromatin in S1 by measuring OD at 260 nm in disposable cells against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buffer (In general we find about 50 µg/ml DNA in the undiluted S1, OD260/280 values can be bad because there is a lot of protein in the solution. DNA quantification is therefore not precise but sufficient for reproducibility.)</w:t>
      </w:r>
    </w:p>
    <w:p w:rsidR="00F73CE9" w:rsidRPr="00456EF4" w:rsidRDefault="00F73CE9" w:rsidP="00F73CE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Dialysis of P1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humidify Slide-a-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Lyzer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with 50µl dialysis buffer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he pellet P1 in 100 µl dialysis buffer and dialyze overnight at 4°C against 50 ml dialysis buffer with gentle stirring</w:t>
      </w:r>
    </w:p>
    <w:p w:rsidR="00F73CE9" w:rsidRPr="00E11F8E" w:rsidRDefault="00F73CE9" w:rsidP="00F73CE9">
      <w:pPr>
        <w:pStyle w:val="ListParagraph"/>
        <w:spacing w:before="100" w:beforeAutospacing="1" w:after="100" w:afterAutospacing="1"/>
        <w:outlineLvl w:val="2"/>
        <w:rPr>
          <w:rFonts w:ascii="Times New Roman" w:eastAsiaTheme="minorHAnsi" w:hAnsi="Times New Roman"/>
          <w:b/>
          <w:bCs/>
          <w:lang w:val="en-GB"/>
        </w:rPr>
      </w:pPr>
      <w:proofErr w:type="spellStart"/>
      <w:r w:rsidRPr="00E11F8E">
        <w:rPr>
          <w:rFonts w:ascii="Times New Roman" w:hAnsi="Times New Roman"/>
          <w:lang w:val="en-GB"/>
        </w:rPr>
        <w:t>ChIP-seq</w:t>
      </w:r>
      <w:proofErr w:type="spellEnd"/>
      <w:r w:rsidRPr="00E11F8E">
        <w:rPr>
          <w:rFonts w:ascii="Times New Roman" w:hAnsi="Times New Roman"/>
          <w:lang w:val="en-GB"/>
        </w:rPr>
        <w:t xml:space="preserve"> procedure –</w:t>
      </w:r>
      <w:r>
        <w:rPr>
          <w:rFonts w:ascii="Times New Roman" w:hAnsi="Times New Roman"/>
          <w:lang w:val="en-GB"/>
        </w:rPr>
        <w:t xml:space="preserve"> </w:t>
      </w:r>
      <w:r w:rsidRPr="00E11F8E">
        <w:rPr>
          <w:rFonts w:ascii="Times New Roman" w:hAnsi="Times New Roman"/>
          <w:b/>
          <w:bCs/>
          <w:lang w:val="en-GB"/>
        </w:rPr>
        <w:t>Day 2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56EF4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next day, transfer dialysed sample to Eppendorf tubes and...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13000 g 10 min 4°C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transfer the supernatant to a new tube and repeat the centrifugation 2 times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supernatant is fraction S2 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56EF4">
        <w:rPr>
          <w:rFonts w:ascii="Times New Roman" w:hAnsi="Times New Roman" w:cs="Times New Roman"/>
          <w:sz w:val="24"/>
          <w:szCs w:val="24"/>
          <w:lang w:val="en-GB"/>
        </w:rPr>
        <w:t>yesterdays</w:t>
      </w:r>
      <w:proofErr w:type="spellEnd"/>
      <w:proofErr w:type="gram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supernatant S1...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in parallel with the dialyses sample, centrifuge 13000 g 10 min 4°C</w:t>
      </w:r>
    </w:p>
    <w:p w:rsidR="00F73CE9" w:rsidRPr="00456EF4" w:rsidRDefault="00F73CE9" w:rsidP="00F73CE9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transfer the supernatant into a new tube and repeat this centrifugation 2 times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56EF4">
        <w:rPr>
          <w:rFonts w:ascii="Times New Roman" w:hAnsi="Times New Roman" w:cs="Times New Roman"/>
          <w:sz w:val="24"/>
          <w:szCs w:val="24"/>
          <w:lang w:val="en-GB"/>
        </w:rPr>
        <w:lastRenderedPageBreak/>
        <w:t>these</w:t>
      </w:r>
      <w:proofErr w:type="gram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riple centrifugations are IMPORTANT! They reduce the unspecific background!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use 50 µl of S1 and S2 for phenol/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chlorofrom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extraction, centrifuge and load 20 µl of supernatant on 2% 0.5x TBE gel (100V, 25 min)</w:t>
      </w:r>
    </w:p>
    <w:p w:rsidR="00F73CE9" w:rsidRPr="00456EF4" w:rsidRDefault="00F73CE9" w:rsidP="00F73CE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incubation with antibody 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Ideally, the antibody should be in excess over the protein you want to precipitate. The antigen/antibody ration must be determined experimentally for each </w:t>
      </w:r>
      <w:proofErr w:type="gramStart"/>
      <w:r w:rsidRPr="00456EF4">
        <w:rPr>
          <w:rFonts w:ascii="Times New Roman" w:hAnsi="Times New Roman" w:cs="Times New Roman"/>
          <w:sz w:val="24"/>
          <w:szCs w:val="24"/>
          <w:lang w:val="en-GB"/>
        </w:rPr>
        <w:t>antibody .</w:t>
      </w:r>
      <w:proofErr w:type="gram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Prepare a dilution series of your chromatin in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Na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buffer starting with 20 - 40 µg DNA for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histon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dd appropriate amounts of stock solutions to generate the</w:t>
      </w:r>
    </w:p>
    <w:tbl>
      <w:tblPr>
        <w:tblW w:w="1800" w:type="pct"/>
        <w:jc w:val="center"/>
        <w:tblCellSpacing w:w="15" w:type="dxa"/>
        <w:tblInd w:w="1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1140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ody incubation buffer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33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l</w:t>
            </w:r>
            <w:proofErr w:type="spellEnd"/>
          </w:p>
        </w:tc>
        <w:tc>
          <w:tcPr>
            <w:tcW w:w="16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s/C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uty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S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M</w:t>
            </w:r>
          </w:p>
        </w:tc>
      </w:tr>
    </w:tbl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you can download an Excel worksheet for calculation </w:t>
      </w:r>
      <w:hyperlink r:id="rId7" w:history="1">
        <w:r w:rsidRPr="00456EF4">
          <w:rPr>
            <w:rFonts w:ascii="Times New Roman" w:hAnsi="Times New Roman" w:cs="Times New Roman"/>
            <w:sz w:val="24"/>
            <w:szCs w:val="24"/>
            <w:lang w:val="en-GB"/>
          </w:rPr>
          <w:t>here (v0.1)</w:t>
        </w:r>
      </w:hyperlink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hyperlink r:id="rId8" w:history="1">
        <w:r w:rsidRPr="00456EF4">
          <w:rPr>
            <w:rFonts w:ascii="Times New Roman" w:hAnsi="Times New Roman" w:cs="Times New Roman"/>
            <w:sz w:val="24"/>
            <w:szCs w:val="24"/>
            <w:lang w:val="en-GB"/>
          </w:rPr>
          <w:t>here (v1.0)</w:t>
        </w:r>
      </w:hyperlink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dissolve chromatin from S1 (and S2 if you have dialyzed) in 1 ml buffer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dd about 2 µg antibody</w:t>
      </w:r>
    </w:p>
    <w:p w:rsidR="00F73CE9" w:rsidRPr="00456EF4" w:rsidRDefault="00F73CE9" w:rsidP="00F73CE9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incubate overnight at 4°C on a rotating wheel</w:t>
      </w:r>
    </w:p>
    <w:p w:rsidR="00F73CE9" w:rsidRPr="00E11F8E" w:rsidRDefault="00F73CE9" w:rsidP="00F73CE9">
      <w:pPr>
        <w:pStyle w:val="ListParagraph"/>
        <w:spacing w:before="100" w:beforeAutospacing="1" w:after="100" w:afterAutospacing="1"/>
        <w:outlineLvl w:val="2"/>
        <w:rPr>
          <w:rFonts w:ascii="Times New Roman" w:eastAsiaTheme="minorHAnsi" w:hAnsi="Times New Roman"/>
          <w:b/>
          <w:bCs/>
          <w:lang w:val="en-GB"/>
        </w:rPr>
      </w:pPr>
      <w:proofErr w:type="spellStart"/>
      <w:r w:rsidRPr="00E11F8E">
        <w:rPr>
          <w:rFonts w:ascii="Times New Roman" w:hAnsi="Times New Roman"/>
          <w:lang w:val="en-GB"/>
        </w:rPr>
        <w:t>ChIP-seq</w:t>
      </w:r>
      <w:proofErr w:type="spellEnd"/>
      <w:r w:rsidRPr="00E11F8E">
        <w:rPr>
          <w:rFonts w:ascii="Times New Roman" w:hAnsi="Times New Roman"/>
          <w:lang w:val="en-GB"/>
        </w:rPr>
        <w:t xml:space="preserve"> procedure –</w:t>
      </w:r>
      <w:r>
        <w:rPr>
          <w:rFonts w:ascii="Times New Roman" w:hAnsi="Times New Roman"/>
          <w:lang w:val="en-GB"/>
        </w:rPr>
        <w:t xml:space="preserve"> </w:t>
      </w:r>
      <w:r w:rsidRPr="00E11F8E">
        <w:rPr>
          <w:rFonts w:ascii="Times New Roman" w:hAnsi="Times New Roman"/>
          <w:b/>
          <w:bCs/>
          <w:lang w:val="en-GB"/>
        </w:rPr>
        <w:t>Day 3</w:t>
      </w:r>
    </w:p>
    <w:p w:rsidR="00F73CE9" w:rsidRPr="00456EF4" w:rsidRDefault="00F73CE9" w:rsidP="00F73CE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precipitation 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prepare 50 µl of protein A -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sepharo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for each tube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wash the beads to remove NaN2: short spin, remove supernatant and replace with equal volume of sterile water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add 50 µl of protein A -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sepharose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o each tube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incubate at least 4 h at 4°C on a rotating wheel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repare washing buffers (10 ml / tube) and cool down to 4°C:</w:t>
      </w:r>
    </w:p>
    <w:tbl>
      <w:tblPr>
        <w:tblW w:w="3600" w:type="pct"/>
        <w:jc w:val="center"/>
        <w:tblCellSpacing w:w="15" w:type="dxa"/>
        <w:tblInd w:w="1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7"/>
        <w:gridCol w:w="1346"/>
        <w:gridCol w:w="1017"/>
        <w:gridCol w:w="885"/>
        <w:gridCol w:w="885"/>
        <w:gridCol w:w="885"/>
        <w:gridCol w:w="703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ing buffers A B C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ml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ml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ml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 m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80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s/Cl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m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m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uty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 µ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ing buffer 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 m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ing buffer 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 m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ashing buffer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 ml</w:t>
            </w:r>
          </w:p>
        </w:tc>
      </w:tr>
    </w:tbl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chromatin/antibody mixture 10 min 4°C 11600 g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56EF4">
        <w:rPr>
          <w:rFonts w:ascii="Times New Roman" w:hAnsi="Times New Roman" w:cs="Times New Roman"/>
          <w:sz w:val="24"/>
          <w:szCs w:val="24"/>
          <w:lang w:val="en-GB"/>
        </w:rPr>
        <w:t>keep</w:t>
      </w:r>
      <w:proofErr w:type="gram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he supernatant in a 2 ml tube. This is the unbound fraction UB.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he pellet in approx. 1 ml washing buffer A and transfer into a 15 ml Falcon tube containing 9 ml washing buffer A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mix for 10 min on a rotating wheel at 4°C (speed 6)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10 min 4000 rpm 4°C and pour off supernatant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add 10 ml washing buffer B, mix for 10 min on a rotating wheel at 4°C and centrifuge 10 min 4000 rpm 4°C 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our off supernatant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dd 10 ml washing buffer C, mix for 10 min on a rotating wheel at 4°C and centrifuge 10 min 4000 rpm 4°C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our off supernatant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10 min 4000 rpm 4°C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remove remaining supernatant completely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pellet in 500 µl elution buffer </w:t>
      </w:r>
    </w:p>
    <w:tbl>
      <w:tblPr>
        <w:tblW w:w="2850" w:type="pct"/>
        <w:jc w:val="center"/>
        <w:tblCellSpacing w:w="15" w:type="dxa"/>
        <w:tblInd w:w="1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1"/>
        <w:gridCol w:w="1552"/>
        <w:gridCol w:w="975"/>
        <w:gridCol w:w="990"/>
      </w:tblGrid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ution buff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m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S (20% stock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ml 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s/C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 µ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17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l</w:t>
            </w:r>
            <w:proofErr w:type="spellEnd"/>
          </w:p>
        </w:tc>
        <w:tc>
          <w:tcPr>
            <w:tcW w:w="1450" w:type="pct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µ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µ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uty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  <w:proofErr w:type="spellStart"/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µ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S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µ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µl</w:t>
            </w:r>
          </w:p>
        </w:tc>
      </w:tr>
      <w:tr w:rsidR="00F73CE9" w:rsidRPr="00456EF4" w:rsidTr="003A312D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10 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CE9" w:rsidRPr="00456EF4" w:rsidRDefault="00F73CE9" w:rsidP="003A3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20 ml</w:t>
            </w:r>
          </w:p>
        </w:tc>
      </w:tr>
    </w:tbl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transfer suspension to a 1.5 ml Eppendorf tube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incubate 15 min at RT on a rotating wheel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centrifuge 10 min 11600 g 18°C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transfer supernatant to a 1.5 ml Eppendorf tube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This is the bound fraction B.</w:t>
      </w:r>
    </w:p>
    <w:p w:rsidR="00F73CE9" w:rsidRPr="00456EF4" w:rsidRDefault="00F73CE9" w:rsidP="00F73CE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DNA extraction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extract DNA with phenol/chloroform from fractions B and UB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add 1 µl of a 20 g/l glycogen stock solution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o 250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(26 µl and 52 µl) and add 1 volume isopropanol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ut overnight at -20°C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precipitate by centrifugation and wash with 70% ethanol</w:t>
      </w:r>
    </w:p>
    <w:p w:rsidR="00F73CE9" w:rsidRPr="00456EF4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dry the pellet and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in 20 µl 10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Tris/Cl or </w:t>
      </w:r>
      <w:proofErr w:type="spellStart"/>
      <w:r w:rsidRPr="00456EF4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Pr="00456EF4">
        <w:rPr>
          <w:rFonts w:ascii="Times New Roman" w:hAnsi="Times New Roman" w:cs="Times New Roman"/>
          <w:sz w:val="24"/>
          <w:szCs w:val="24"/>
          <w:lang w:val="en-GB"/>
        </w:rPr>
        <w:t xml:space="preserve"> grade water</w:t>
      </w:r>
    </w:p>
    <w:p w:rsidR="00F73CE9" w:rsidRPr="00E02FD7" w:rsidRDefault="00F73CE9" w:rsidP="00F73CE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EF4">
        <w:rPr>
          <w:rFonts w:ascii="Times New Roman" w:hAnsi="Times New Roman" w:cs="Times New Roman"/>
          <w:sz w:val="24"/>
          <w:szCs w:val="24"/>
          <w:lang w:val="en-GB"/>
        </w:rPr>
        <w:t>use 1 µl of this DNA for PCR in 25 µl reactions (quantitative real-time PCR) or 10 µl (PCR)</w:t>
      </w:r>
    </w:p>
    <w:p w:rsidR="00F73CE9" w:rsidRDefault="00F73CE9" w:rsidP="00F73C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E5B39" w:rsidRPr="00F73CE9" w:rsidRDefault="004E5B39">
      <w:pPr>
        <w:rPr>
          <w:lang w:val="en-GB"/>
        </w:rPr>
      </w:pPr>
      <w:bookmarkStart w:id="0" w:name="_GoBack"/>
      <w:bookmarkEnd w:id="0"/>
    </w:p>
    <w:sectPr w:rsidR="004E5B39" w:rsidRPr="00F73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036B8"/>
    <w:multiLevelType w:val="multilevel"/>
    <w:tmpl w:val="D1B21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8E62C7"/>
    <w:multiLevelType w:val="multilevel"/>
    <w:tmpl w:val="92985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3D39F5"/>
    <w:multiLevelType w:val="multilevel"/>
    <w:tmpl w:val="63A8A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DC400F"/>
    <w:multiLevelType w:val="multilevel"/>
    <w:tmpl w:val="947A8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9B96572"/>
    <w:multiLevelType w:val="multilevel"/>
    <w:tmpl w:val="1166F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D320090"/>
    <w:multiLevelType w:val="multilevel"/>
    <w:tmpl w:val="69A66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CE9"/>
    <w:rsid w:val="004E5B39"/>
    <w:rsid w:val="00F7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73CE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73CE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73CE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73C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194.167.139.26/cgi/download_dump.cgi?file_name=Compensation_buffer_template_v1_0.xlsx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hyperlink" Target="http://194.167.139.26/cgi/download_dump.cgi?file_name=compensation_buffer_150mM.xls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194.167.139.26/cgrunau/methods/native_chip_sm.html" TargetMode="Externa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>Upload</StageName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83E643-CDBC-499C-91AE-0324DEF165C9}"/>
</file>

<file path=customXml/itemProps2.xml><?xml version="1.0" encoding="utf-8"?>
<ds:datastoreItem xmlns:ds="http://schemas.openxmlformats.org/officeDocument/2006/customXml" ds:itemID="{9763EB93-538B-4FB0-9D45-587B348B57D1}"/>
</file>

<file path=customXml/itemProps3.xml><?xml version="1.0" encoding="utf-8"?>
<ds:datastoreItem xmlns:ds="http://schemas.openxmlformats.org/officeDocument/2006/customXml" ds:itemID="{32BF0909-EA40-4BF3-BD95-1F5CF5857C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7</Words>
  <Characters>7680</Characters>
  <Application>Microsoft Office Word</Application>
  <DocSecurity>0</DocSecurity>
  <Lines>64</Lines>
  <Paragraphs>18</Paragraphs>
  <ScaleCrop>false</ScaleCrop>
  <Company>Frontiers Media SA</Company>
  <LinksUpToDate>false</LinksUpToDate>
  <CharactersWithSpaces>9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16T07:21:00Z</dcterms:created>
  <dcterms:modified xsi:type="dcterms:W3CDTF">2014-05-1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